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6E4" w:rsidRPr="00345791" w:rsidRDefault="00345791">
      <w:pPr>
        <w:rPr>
          <w:rFonts w:ascii="Times New Roman" w:hAnsi="Times New Roman" w:cs="Times New Roman"/>
        </w:rPr>
      </w:pPr>
      <w:r w:rsidRPr="00345791">
        <w:rPr>
          <w:rFonts w:ascii="Times New Roman" w:hAnsi="Times New Roman" w:cs="Times New Roman"/>
        </w:rPr>
        <w:t xml:space="preserve">Table S3. Summary of intra- and interspecific genetic distances of </w:t>
      </w:r>
      <w:r w:rsidRPr="0073264C">
        <w:rPr>
          <w:rFonts w:ascii="Times New Roman" w:hAnsi="Times New Roman" w:cs="Times New Roman"/>
          <w:i/>
        </w:rPr>
        <w:t>COI</w:t>
      </w:r>
      <w:r w:rsidRPr="00345791">
        <w:rPr>
          <w:rFonts w:ascii="Times New Roman" w:hAnsi="Times New Roman" w:cs="Times New Roman"/>
        </w:rPr>
        <w:t xml:space="preserve"> region.</w:t>
      </w:r>
    </w:p>
    <w:tbl>
      <w:tblPr>
        <w:tblW w:w="0" w:type="auto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257"/>
        <w:gridCol w:w="1096"/>
        <w:gridCol w:w="163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257"/>
      </w:tblGrid>
      <w:tr w:rsidR="00345791" w:rsidRPr="00345791" w:rsidTr="0073264C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intra</w:t>
            </w:r>
          </w:p>
        </w:tc>
        <w:tc>
          <w:tcPr>
            <w:tcW w:w="0" w:type="auto"/>
            <w:gridSpan w:val="2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in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73264C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1</w:t>
            </w: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eiduo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xanthoptera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2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eiji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1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7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98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tictiptrata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4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0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05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tigmatptera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2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93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86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6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cutifoli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1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2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9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ngustifasc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8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ifasc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6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9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9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bilob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7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0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7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6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3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7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4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inutipalp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0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9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1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6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6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4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allidema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6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lp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2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5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8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09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moena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3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9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8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4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3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0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6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7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6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ximalaya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4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6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9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zhuoma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8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8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142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2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2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9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0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98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ins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8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5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0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nitidif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9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4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5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8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9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4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3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3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7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silv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9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7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0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9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8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amnicola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p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08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2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4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6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12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8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5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6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0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,146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4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4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23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ailangang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5-0.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7-0.1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2-0.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2-0.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7-0.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9-0.1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4-0.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-0.1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7-0.1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34-0.1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0-0.1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093-0.1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8-0.1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02-0.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345791" w:rsidRPr="00345791" w:rsidTr="0073264C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45791" w:rsidRPr="00345791" w:rsidRDefault="00345791" w:rsidP="0073264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Ps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mystica</w:t>
            </w:r>
            <w:proofErr w:type="spellEnd"/>
            <w:r w:rsidRPr="003457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 </w:t>
            </w:r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sp. </w:t>
            </w:r>
            <w:proofErr w:type="spellStart"/>
            <w:r w:rsidRPr="003457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ov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7-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0-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5-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-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-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66-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8-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42-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0.170-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791" w:rsidRPr="00345791" w:rsidRDefault="00345791" w:rsidP="0073264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 w:rsidRPr="00345791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</w:tc>
      </w:tr>
    </w:tbl>
    <w:p w:rsidR="00345791" w:rsidRPr="0073264C" w:rsidRDefault="0073264C">
      <w:pPr>
        <w:rPr>
          <w:rFonts w:ascii="Times New Roman" w:hAnsi="Times New Roman" w:cs="Times New Roman"/>
        </w:rPr>
      </w:pPr>
      <w:r w:rsidRPr="0073264C">
        <w:rPr>
          <w:rFonts w:ascii="Times New Roman" w:hAnsi="Times New Roman" w:cs="Times New Roman"/>
        </w:rPr>
        <w:t>N, numbers of specimens of each species involved in the analysis; intra, intraspecific distances; in</w:t>
      </w:r>
      <w:r>
        <w:rPr>
          <w:rFonts w:ascii="Times New Roman" w:hAnsi="Times New Roman" w:cs="Times New Roman"/>
        </w:rPr>
        <w:t>ter, interspecific distances.</w:t>
      </w:r>
      <w:bookmarkStart w:id="0" w:name="_GoBack"/>
      <w:bookmarkEnd w:id="0"/>
    </w:p>
    <w:sectPr w:rsidR="00345791" w:rsidRPr="0073264C" w:rsidSect="0034579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495"/>
    <w:rsid w:val="00345791"/>
    <w:rsid w:val="0073264C"/>
    <w:rsid w:val="00D326E4"/>
    <w:rsid w:val="00FF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0303B"/>
  <w15:chartTrackingRefBased/>
  <w15:docId w15:val="{8237262D-0C1C-42FD-9301-B670282A3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2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3</cp:revision>
  <dcterms:created xsi:type="dcterms:W3CDTF">2018-04-29T03:23:00Z</dcterms:created>
  <dcterms:modified xsi:type="dcterms:W3CDTF">2018-04-29T03:32:00Z</dcterms:modified>
</cp:coreProperties>
</file>